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F9EDB" w14:textId="77777777" w:rsidR="00E96073" w:rsidRDefault="00EF5862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  <w:r>
        <w:rPr>
          <w:rFonts w:ascii="Arial" w:eastAsiaTheme="minorEastAsia" w:hAnsi="Arial" w:cs="Arial" w:hint="eastAsia"/>
          <w:b/>
          <w:bCs/>
          <w:lang w:eastAsia="ja-JP"/>
        </w:rPr>
        <w:t>Supplementary</w:t>
      </w:r>
      <w:r w:rsidR="00F4215F">
        <w:rPr>
          <w:rFonts w:ascii="Arial" w:eastAsiaTheme="minorEastAsia" w:hAnsi="Arial" w:cs="Arial" w:hint="eastAsia"/>
          <w:b/>
          <w:bCs/>
          <w:lang w:eastAsia="ja-JP"/>
        </w:rPr>
        <w:t xml:space="preserve"> Table</w:t>
      </w:r>
      <w:r>
        <w:rPr>
          <w:rFonts w:ascii="Arial" w:eastAsiaTheme="minorEastAsia" w:hAnsi="Arial" w:cs="Arial" w:hint="eastAsia"/>
          <w:b/>
          <w:bCs/>
          <w:lang w:eastAsia="ja-JP"/>
        </w:rPr>
        <w:t xml:space="preserve"> 1</w:t>
      </w:r>
    </w:p>
    <w:p w14:paraId="50564E3C" w14:textId="0CFCDB9C" w:rsidR="00EC6FE3" w:rsidRPr="00F4215F" w:rsidRDefault="00E9607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lang w:eastAsia="ja-JP"/>
        </w:rPr>
      </w:pPr>
      <w:r>
        <w:rPr>
          <w:rFonts w:ascii="Arial" w:eastAsiaTheme="minorEastAsia" w:hAnsi="Arial" w:cs="Arial" w:hint="eastAsia"/>
          <w:b/>
          <w:bCs/>
          <w:lang w:eastAsia="ja-JP"/>
        </w:rPr>
        <w:t xml:space="preserve">Backgrounds </w:t>
      </w:r>
      <w:r w:rsidR="00790DD4">
        <w:rPr>
          <w:rFonts w:ascii="Arial" w:eastAsiaTheme="minorEastAsia" w:hAnsi="Arial" w:cs="Arial" w:hint="eastAsia"/>
          <w:b/>
          <w:bCs/>
          <w:lang w:eastAsia="ja-JP"/>
        </w:rPr>
        <w:t xml:space="preserve">for Patients </w:t>
      </w:r>
      <w:r>
        <w:rPr>
          <w:rFonts w:ascii="Arial" w:eastAsiaTheme="minorEastAsia" w:hAnsi="Arial" w:cs="Arial" w:hint="eastAsia"/>
          <w:b/>
          <w:bCs/>
          <w:lang w:eastAsia="ja-JP"/>
        </w:rPr>
        <w:t xml:space="preserve">with </w:t>
      </w:r>
      <w:r w:rsidR="00F4215F">
        <w:rPr>
          <w:rFonts w:ascii="Arial" w:eastAsiaTheme="minorEastAsia" w:hAnsi="Arial" w:cs="Arial" w:hint="eastAsia"/>
          <w:b/>
          <w:bCs/>
          <w:lang w:eastAsia="ja-JP"/>
        </w:rPr>
        <w:t xml:space="preserve">Splenic Flexure </w:t>
      </w:r>
      <w:r w:rsidR="006049EB">
        <w:rPr>
          <w:rFonts w:ascii="Arial" w:eastAsiaTheme="minorEastAsia" w:hAnsi="Arial" w:cs="Arial" w:hint="eastAsia"/>
          <w:b/>
          <w:bCs/>
          <w:lang w:eastAsia="ja-JP"/>
        </w:rPr>
        <w:t>Mobiliz</w:t>
      </w:r>
      <w:r w:rsidR="00693E97">
        <w:rPr>
          <w:rFonts w:ascii="Arial" w:eastAsiaTheme="minorEastAsia" w:hAnsi="Arial" w:cs="Arial" w:hint="eastAsia"/>
          <w:b/>
          <w:bCs/>
          <w:lang w:eastAsia="ja-JP"/>
        </w:rPr>
        <w:t>ation</w:t>
      </w:r>
    </w:p>
    <w:tbl>
      <w:tblPr>
        <w:tblW w:w="9781" w:type="dxa"/>
        <w:tblInd w:w="-56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65"/>
        <w:gridCol w:w="1795"/>
        <w:gridCol w:w="1701"/>
        <w:gridCol w:w="1276"/>
      </w:tblGrid>
      <w:tr w:rsidR="00EC6FE3" w:rsidRPr="00E82526" w14:paraId="360C2651" w14:textId="77777777" w:rsidTr="00316F1A">
        <w:trPr>
          <w:trHeight w:val="653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A042A31" w14:textId="77777777" w:rsidR="00EC6FE3" w:rsidRPr="00E82526" w:rsidRDefault="00EC6FE3" w:rsidP="00316F1A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CD35DD6" w14:textId="77777777" w:rsidR="00EC6FE3" w:rsidRPr="00E82526" w:rsidRDefault="00EC6FE3" w:rsidP="00316F1A">
            <w:pPr>
              <w:rPr>
                <w:rFonts w:ascii="游明朝" w:eastAsia="游明朝" w:hAnsi="游明朝" w:cstheme="minorBidi"/>
                <w:lang w:val="en-US" w:eastAsia="ja-JP" w:bidi="ar-SA"/>
              </w:rPr>
            </w:pPr>
          </w:p>
        </w:tc>
        <w:tc>
          <w:tcPr>
            <w:tcW w:w="17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3C3B1E2" w14:textId="77777777" w:rsidR="00EC6FE3" w:rsidRPr="007A66CC" w:rsidRDefault="00EC6FE3" w:rsidP="00316F1A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Hand-sewn</w:t>
            </w:r>
          </w:p>
          <w:p w14:paraId="458C0E75" w14:textId="33EE3C96" w:rsidR="00EC6FE3" w:rsidRPr="00E82526" w:rsidRDefault="00EC6FE3" w:rsidP="00316F1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 w:rsidRPr="00E82526">
              <w:rPr>
                <w:rFonts w:ascii="Arial" w:hAnsi="Arial" w:cs="Arial"/>
                <w:b/>
                <w:bCs/>
                <w:color w:val="000000"/>
                <w:kern w:val="2"/>
              </w:rPr>
              <w:t>(n=</w:t>
            </w:r>
            <w:r w:rsidR="001153E7"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33</w:t>
            </w:r>
            <w:r w:rsidRPr="00E82526">
              <w:rPr>
                <w:rFonts w:ascii="Arial" w:hAnsi="Arial" w:cs="Arial"/>
                <w:b/>
                <w:bCs/>
                <w:color w:val="000000"/>
                <w:kern w:val="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1372CD" w14:textId="77777777" w:rsidR="00EC6FE3" w:rsidRPr="00E82526" w:rsidRDefault="00EC6FE3" w:rsidP="00316F1A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Stapled</w:t>
            </w:r>
          </w:p>
          <w:p w14:paraId="6A27E335" w14:textId="2CCDC478" w:rsidR="00EC6FE3" w:rsidRPr="00E82526" w:rsidRDefault="00EC6FE3" w:rsidP="00316F1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 w:rsidRPr="00E82526">
              <w:rPr>
                <w:rFonts w:ascii="Arial" w:hAnsi="Arial" w:cs="Arial"/>
                <w:b/>
                <w:bCs/>
                <w:color w:val="000000"/>
                <w:kern w:val="2"/>
              </w:rPr>
              <w:t>(n=</w:t>
            </w:r>
            <w:r w:rsidR="001153E7"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10</w:t>
            </w:r>
            <w:r w:rsidRPr="00E82526">
              <w:rPr>
                <w:rFonts w:ascii="Arial" w:hAnsi="Arial" w:cs="Arial"/>
                <w:b/>
                <w:bCs/>
                <w:color w:val="000000"/>
                <w:kern w:val="2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7446610" w14:textId="77777777" w:rsidR="00EC6FE3" w:rsidRPr="00E82526" w:rsidRDefault="00EC6FE3" w:rsidP="00316F1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 w:rsidRPr="00E82526">
              <w:rPr>
                <w:rFonts w:ascii="Arial" w:hAnsi="Arial" w:cs="Arial"/>
                <w:b/>
                <w:bCs/>
                <w:color w:val="000000"/>
                <w:kern w:val="2"/>
              </w:rPr>
              <w:t>P</w:t>
            </w:r>
          </w:p>
        </w:tc>
      </w:tr>
      <w:tr w:rsidR="00EC6FE3" w:rsidRPr="00E82526" w14:paraId="74533C76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6B53D" w14:textId="77777777" w:rsidR="00EC6FE3" w:rsidRPr="004C4C8B" w:rsidRDefault="00EC6FE3" w:rsidP="00316F1A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 w:rsidRPr="00E82526">
              <w:rPr>
                <w:rFonts w:ascii="Arial" w:hAnsi="Arial" w:cs="Arial"/>
                <w:b/>
                <w:bCs/>
                <w:color w:val="000000"/>
                <w:kern w:val="2"/>
              </w:rPr>
              <w:t>Ag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3A765" w14:textId="77777777" w:rsidR="00EC6FE3" w:rsidRPr="00E82526" w:rsidRDefault="00EC6FE3" w:rsidP="00316F1A">
            <w:pPr>
              <w:rPr>
                <w:rFonts w:ascii="Arial" w:hAnsi="Arial" w:cs="Arial"/>
                <w:b/>
                <w:bCs/>
                <w:color w:val="000000"/>
                <w:kern w:val="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9BD6A" w14:textId="57130CD9" w:rsidR="00EC6FE3" w:rsidRPr="00E82526" w:rsidRDefault="00EC6FE3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  <w:lang w:eastAsia="ja-JP"/>
              </w:rPr>
            </w:pPr>
            <w:r w:rsidRPr="00E82526">
              <w:rPr>
                <w:rFonts w:ascii="Arial" w:eastAsia="メイリオ" w:hAnsi="Arial" w:cs="Arial"/>
                <w:color w:val="000000"/>
                <w:kern w:val="24"/>
              </w:rPr>
              <w:t>6</w:t>
            </w:r>
            <w:r w:rsidR="00C27F52">
              <w:rPr>
                <w:rFonts w:ascii="Arial" w:eastAsia="メイリオ" w:hAnsi="Arial" w:cs="Arial" w:hint="eastAsia"/>
                <w:color w:val="000000"/>
                <w:kern w:val="24"/>
                <w:lang w:eastAsia="ja-JP"/>
              </w:rPr>
              <w:t>4.0</w:t>
            </w:r>
            <w:r w:rsidRPr="00E82526">
              <w:rPr>
                <w:rFonts w:ascii="Arial" w:eastAsia="メイリオ" w:hAnsi="Arial" w:cs="Arial"/>
                <w:color w:val="000000"/>
                <w:kern w:val="24"/>
              </w:rPr>
              <w:t xml:space="preserve"> (</w:t>
            </w:r>
            <w:r w:rsidR="00375D13">
              <w:rPr>
                <w:rFonts w:ascii="Arial" w:eastAsia="メイリオ" w:hAnsi="Arial" w:cs="Arial" w:hint="eastAsia"/>
                <w:color w:val="000000"/>
                <w:kern w:val="24"/>
                <w:lang w:eastAsia="ja-JP"/>
              </w:rPr>
              <w:t>9.13</w:t>
            </w:r>
            <w:r w:rsidRPr="00E82526">
              <w:rPr>
                <w:rFonts w:ascii="Arial" w:eastAsia="メイリオ" w:hAnsi="Arial" w:cs="Arial"/>
                <w:color w:val="000000"/>
                <w:kern w:val="24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3851" w14:textId="56CA4F5F" w:rsidR="00EC6FE3" w:rsidRPr="00E82526" w:rsidRDefault="00EC6FE3" w:rsidP="00316F1A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</w:rPr>
            </w:pPr>
            <w:r w:rsidRPr="00E82526">
              <w:rPr>
                <w:rFonts w:ascii="Arial" w:eastAsia="メイリオ" w:hAnsi="Arial" w:cs="Arial"/>
                <w:color w:val="000000"/>
                <w:kern w:val="24"/>
              </w:rPr>
              <w:t>6</w:t>
            </w:r>
            <w:r w:rsidR="00375D13">
              <w:rPr>
                <w:rFonts w:ascii="Arial" w:eastAsia="メイリオ" w:hAnsi="Arial" w:cs="Arial" w:hint="eastAsia"/>
                <w:color w:val="000000"/>
                <w:kern w:val="24"/>
                <w:lang w:eastAsia="ja-JP"/>
              </w:rPr>
              <w:t>4.7</w:t>
            </w:r>
            <w:r w:rsidRPr="00E82526">
              <w:rPr>
                <w:rFonts w:ascii="Arial" w:eastAsia="メイリオ" w:hAnsi="Arial" w:cs="Arial"/>
                <w:color w:val="000000"/>
                <w:kern w:val="24"/>
              </w:rPr>
              <w:t xml:space="preserve"> (1</w:t>
            </w:r>
            <w:r w:rsidR="00375D13">
              <w:rPr>
                <w:rFonts w:ascii="Arial" w:eastAsia="メイリオ" w:hAnsi="Arial" w:cs="Arial" w:hint="eastAsia"/>
                <w:color w:val="000000"/>
                <w:kern w:val="24"/>
                <w:lang w:eastAsia="ja-JP"/>
              </w:rPr>
              <w:t>1.49</w:t>
            </w:r>
            <w:r w:rsidRPr="00E82526">
              <w:rPr>
                <w:rFonts w:ascii="Arial" w:eastAsia="メイリオ" w:hAnsi="Arial" w:cs="Arial"/>
                <w:color w:val="000000"/>
                <w:kern w:val="24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146BB" w14:textId="6BB68F7C" w:rsidR="00EC6FE3" w:rsidRPr="00E82526" w:rsidRDefault="00EC6FE3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  <w:lang w:eastAsia="ja-JP"/>
              </w:rPr>
            </w:pPr>
            <w:r w:rsidRPr="00E82526">
              <w:rPr>
                <w:rFonts w:ascii="Arial" w:eastAsia="メイリオ" w:hAnsi="Arial" w:cs="Arial"/>
                <w:color w:val="000000"/>
                <w:kern w:val="2"/>
              </w:rPr>
              <w:t>0.4</w:t>
            </w:r>
            <w:r w:rsidR="00375D13"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9</w:t>
            </w:r>
          </w:p>
        </w:tc>
      </w:tr>
      <w:tr w:rsidR="00DF1D83" w:rsidRPr="00E82526" w14:paraId="5DEBF445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43747A" w14:textId="77777777" w:rsidR="00DF1D83" w:rsidRPr="0030277F" w:rsidRDefault="00DF1D83" w:rsidP="00DF1D83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S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ex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ED83EAB" w14:textId="77777777" w:rsidR="00DF1D83" w:rsidRPr="0030277F" w:rsidRDefault="00DF1D83" w:rsidP="00DF1D83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M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al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8E8F180" w14:textId="04233858" w:rsidR="00DF1D83" w:rsidRPr="00E82526" w:rsidRDefault="00DF1D83" w:rsidP="00DF1D83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</w:rPr>
              <w:t>28 (8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58B00" w14:textId="543BEA51" w:rsidR="00DF1D83" w:rsidRPr="00E82526" w:rsidRDefault="00DF1D83" w:rsidP="00DF1D83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</w:rPr>
              <w:t>9 (9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4E21" w14:textId="5558F220" w:rsidR="00DF1D83" w:rsidRPr="00E82526" w:rsidRDefault="00DF1D83" w:rsidP="00DF1D83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 w:rsidR="00D274A9"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68</w:t>
            </w:r>
          </w:p>
        </w:tc>
      </w:tr>
      <w:tr w:rsidR="00DF1D83" w:rsidRPr="00E82526" w14:paraId="653A3809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06E251" w14:textId="77777777" w:rsidR="00DF1D83" w:rsidRPr="00E82526" w:rsidRDefault="00DF1D83" w:rsidP="00DF1D83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32522CD" w14:textId="77777777" w:rsidR="00DF1D83" w:rsidRPr="0030277F" w:rsidRDefault="00DF1D83" w:rsidP="00DF1D83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F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emal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2B50976" w14:textId="1EBEF748" w:rsidR="00DF1D83" w:rsidRPr="00E82526" w:rsidRDefault="00DF1D83" w:rsidP="00DF1D83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</w:rPr>
              <w:t>5 (1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38B86E" w14:textId="5A217E07" w:rsidR="00DF1D83" w:rsidRPr="00E82526" w:rsidRDefault="00DF1D83" w:rsidP="00DF1D83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</w:rPr>
              <w:t>1 (1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0F28" w14:textId="77777777" w:rsidR="00DF1D83" w:rsidRPr="00E82526" w:rsidRDefault="00DF1D83" w:rsidP="00DF1D83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</w:rPr>
            </w:pPr>
          </w:p>
        </w:tc>
      </w:tr>
      <w:tr w:rsidR="000B557F" w:rsidRPr="00E82526" w14:paraId="3D32ECAC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84AE8E" w14:textId="77777777" w:rsidR="000B557F" w:rsidRPr="00320776" w:rsidRDefault="000B557F" w:rsidP="000B557F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E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COG-PS</w:t>
            </w:r>
            <w:r w:rsidRPr="00CE7FF3">
              <w:rPr>
                <w:rFonts w:ascii="Arial" w:eastAsiaTheme="minorEastAsia" w:hAnsi="Arial" w:cs="Arial" w:hint="eastAsia"/>
                <w:color w:val="000000"/>
                <w:kern w:val="2"/>
                <w:vertAlign w:val="superscript"/>
                <w:lang w:eastAsia="ja-JP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E2925AC" w14:textId="77777777" w:rsidR="000B557F" w:rsidRDefault="000B557F" w:rsidP="000B557F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B971825" w14:textId="7E6F29BC" w:rsidR="000B557F" w:rsidRDefault="000B557F" w:rsidP="000B557F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33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86030F" w14:textId="01EFDB6C" w:rsidR="000B557F" w:rsidRDefault="000B557F" w:rsidP="000B557F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10 (10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1218" w14:textId="0DB0E831" w:rsidR="000B557F" w:rsidRPr="00E82526" w:rsidRDefault="000B557F" w:rsidP="000B557F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</w:p>
        </w:tc>
      </w:tr>
      <w:tr w:rsidR="00ED58B0" w:rsidRPr="00E82526" w14:paraId="7833B146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BBB9AF" w14:textId="77777777" w:rsidR="00ED58B0" w:rsidRPr="00425BBC" w:rsidRDefault="00ED58B0" w:rsidP="00ED58B0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A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bdominal Surgery Histor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6CF4019" w14:textId="77777777" w:rsidR="00ED58B0" w:rsidRDefault="00ED58B0" w:rsidP="00ED58B0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7DACA89" w14:textId="3443A09A" w:rsidR="00ED58B0" w:rsidRDefault="00ED58B0" w:rsidP="00ED58B0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6 (1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98C03D" w14:textId="22BB6866" w:rsidR="00ED58B0" w:rsidRDefault="00ED58B0" w:rsidP="00ED58B0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1 (1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AF29" w14:textId="1A6E865D" w:rsidR="00ED58B0" w:rsidRPr="00E82526" w:rsidRDefault="00ED58B0" w:rsidP="00ED58B0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53</w:t>
            </w:r>
          </w:p>
        </w:tc>
      </w:tr>
      <w:tr w:rsidR="00EC6FE3" w:rsidRPr="00E82526" w14:paraId="48FE2C34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24D485" w14:textId="77777777" w:rsidR="00EC6FE3" w:rsidRPr="00442CBB" w:rsidRDefault="00EC6FE3" w:rsidP="00316F1A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B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MI</w:t>
            </w:r>
            <w:r w:rsidRPr="00001339">
              <w:rPr>
                <w:rFonts w:ascii="Arial" w:eastAsiaTheme="minorEastAsia" w:hAnsi="Arial" w:cs="Arial" w:hint="eastAsia"/>
                <w:color w:val="000000"/>
                <w:kern w:val="2"/>
                <w:vertAlign w:val="superscript"/>
                <w:lang w:eastAsia="ja-JP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9F9E988" w14:textId="77777777" w:rsidR="00EC6FE3" w:rsidRDefault="00EC6FE3" w:rsidP="00316F1A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380B995" w14:textId="55E29D5E" w:rsidR="00EC6FE3" w:rsidRDefault="00EC6FE3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2</w:t>
            </w:r>
            <w:r w:rsidR="00596943"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3.1</w:t>
            </w:r>
            <w:r>
              <w:rPr>
                <w:rFonts w:ascii="Arial" w:hAnsi="Arial" w:cs="Arial"/>
                <w:color w:val="000000"/>
                <w:kern w:val="2"/>
              </w:rPr>
              <w:t xml:space="preserve"> (</w:t>
            </w:r>
            <w:r w:rsidR="00596943"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3.24</w:t>
            </w:r>
            <w:r>
              <w:rPr>
                <w:rFonts w:ascii="Arial" w:hAnsi="Arial" w:cs="Arial"/>
                <w:color w:val="000000"/>
                <w:kern w:val="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C654B" w14:textId="33DBF522" w:rsidR="00EC6FE3" w:rsidRDefault="00EC6FE3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2</w:t>
            </w:r>
            <w:r w:rsidR="00596943"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2.8</w:t>
            </w:r>
            <w:r>
              <w:rPr>
                <w:rFonts w:ascii="Arial" w:hAnsi="Arial" w:cs="Arial"/>
                <w:color w:val="000000"/>
                <w:kern w:val="2"/>
              </w:rPr>
              <w:t xml:space="preserve"> (3.</w:t>
            </w:r>
            <w:r w:rsidR="00596943"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79</w:t>
            </w:r>
            <w:r>
              <w:rPr>
                <w:rFonts w:ascii="Arial" w:hAnsi="Arial" w:cs="Arial"/>
                <w:color w:val="000000"/>
                <w:kern w:val="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B1C1" w14:textId="5077845E" w:rsidR="00EC6FE3" w:rsidRPr="00E82526" w:rsidRDefault="00EC6FE3" w:rsidP="00316F1A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 w:rsidR="00596943"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77</w:t>
            </w:r>
          </w:p>
        </w:tc>
      </w:tr>
      <w:tr w:rsidR="00EC6FE3" w:rsidRPr="00E82526" w14:paraId="0B1E1621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F2A0BA" w14:textId="77777777" w:rsidR="00EC6FE3" w:rsidRDefault="00EC6FE3" w:rsidP="00316F1A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T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umor distance from AV</w:t>
            </w:r>
            <w:r w:rsidRPr="00001339">
              <w:rPr>
                <w:rFonts w:ascii="Arial" w:eastAsiaTheme="minorEastAsia" w:hAnsi="Arial" w:cs="Arial" w:hint="eastAsia"/>
                <w:color w:val="000000"/>
                <w:kern w:val="2"/>
                <w:vertAlign w:val="superscript"/>
                <w:lang w:eastAsia="ja-JP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C0CF79B" w14:textId="77777777" w:rsidR="00EC6FE3" w:rsidRDefault="00EC6FE3" w:rsidP="00316F1A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883CEB3" w14:textId="15252959" w:rsidR="00EC6FE3" w:rsidRDefault="00EC6FE3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48.</w:t>
            </w:r>
            <w:r w:rsidR="006B7751"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 xml:space="preserve">9 </w:t>
            </w:r>
            <w:r>
              <w:rPr>
                <w:rFonts w:ascii="Arial" w:hAnsi="Arial" w:cs="Arial"/>
                <w:color w:val="000000"/>
                <w:kern w:val="2"/>
              </w:rPr>
              <w:t>(</w:t>
            </w:r>
            <w:r w:rsidR="006B7751"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4.64</w:t>
            </w:r>
            <w:r>
              <w:rPr>
                <w:rFonts w:ascii="Arial" w:hAnsi="Arial" w:cs="Arial"/>
                <w:color w:val="000000"/>
                <w:kern w:val="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9D7740" w14:textId="38381797" w:rsidR="00EC6FE3" w:rsidRDefault="00455015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50.0</w:t>
            </w:r>
            <w:r w:rsidR="00EC6FE3">
              <w:rPr>
                <w:rFonts w:ascii="Arial" w:hAnsi="Arial" w:cs="Arial"/>
                <w:color w:val="000000"/>
                <w:kern w:val="2"/>
              </w:rPr>
              <w:t xml:space="preserve"> (</w:t>
            </w:r>
            <w:r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0.00</w:t>
            </w:r>
            <w:r w:rsidR="00EC6FE3">
              <w:rPr>
                <w:rFonts w:ascii="Arial" w:hAnsi="Arial" w:cs="Arial"/>
                <w:color w:val="000000"/>
                <w:kern w:val="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C45E" w14:textId="719781CF" w:rsidR="00EC6FE3" w:rsidRDefault="00EC6FE3" w:rsidP="00316F1A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 w:rsidR="00455015"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27</w:t>
            </w:r>
          </w:p>
        </w:tc>
      </w:tr>
      <w:tr w:rsidR="00EC6FE3" w:rsidRPr="00E82526" w14:paraId="09BAA946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43AA83" w14:textId="77777777" w:rsidR="00EC6FE3" w:rsidRDefault="00EC6FE3" w:rsidP="00316F1A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T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umor distance from DL</w:t>
            </w:r>
            <w:r w:rsidRPr="00001339">
              <w:rPr>
                <w:rFonts w:ascii="Arial" w:eastAsiaTheme="minorEastAsia" w:hAnsi="Arial" w:cs="Arial" w:hint="eastAsia"/>
                <w:color w:val="000000"/>
                <w:kern w:val="2"/>
                <w:vertAlign w:val="superscript"/>
                <w:lang w:eastAsia="ja-JP"/>
              </w:rPr>
              <w:t>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AF111BE" w14:textId="77777777" w:rsidR="00EC6FE3" w:rsidRDefault="00EC6FE3" w:rsidP="00316F1A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D42A208" w14:textId="0BE6921C" w:rsidR="00EC6FE3" w:rsidRDefault="00455015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30.5</w:t>
            </w:r>
            <w:r w:rsidR="00EC6FE3">
              <w:rPr>
                <w:rFonts w:ascii="Arial" w:hAnsi="Arial" w:cs="Arial"/>
                <w:color w:val="000000"/>
                <w:kern w:val="2"/>
              </w:rPr>
              <w:t xml:space="preserve"> (</w:t>
            </w:r>
            <w:r w:rsidR="007F23A2"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6</w:t>
            </w:r>
            <w:r w:rsidR="00EC6FE3">
              <w:rPr>
                <w:rFonts w:ascii="Arial" w:hAnsi="Arial" w:cs="Arial"/>
                <w:color w:val="000000"/>
                <w:kern w:val="2"/>
              </w:rPr>
              <w:t>.6</w:t>
            </w:r>
            <w:r w:rsidR="007F23A2"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6</w:t>
            </w:r>
            <w:r w:rsidR="00EC6FE3">
              <w:rPr>
                <w:rFonts w:ascii="Arial" w:hAnsi="Arial" w:cs="Arial"/>
                <w:color w:val="000000"/>
                <w:kern w:val="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4ED80F" w14:textId="2CF8C9D0" w:rsidR="00EC6FE3" w:rsidRDefault="007F23A2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30.0</w:t>
            </w:r>
            <w:r w:rsidR="00EC6FE3">
              <w:rPr>
                <w:rFonts w:ascii="Arial" w:hAnsi="Arial" w:cs="Arial"/>
                <w:color w:val="000000"/>
                <w:kern w:val="2"/>
              </w:rPr>
              <w:t xml:space="preserve"> (</w:t>
            </w:r>
            <w:r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0.00</w:t>
            </w:r>
            <w:r w:rsidR="00EC6FE3">
              <w:rPr>
                <w:rFonts w:ascii="Arial" w:hAnsi="Arial" w:cs="Arial"/>
                <w:color w:val="000000"/>
                <w:kern w:val="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9868" w14:textId="6B0FFF13" w:rsidR="00EC6FE3" w:rsidRDefault="00EC6FE3" w:rsidP="00316F1A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 w:rsidR="007F23A2"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83</w:t>
            </w:r>
          </w:p>
        </w:tc>
      </w:tr>
      <w:tr w:rsidR="00EC6FE3" w:rsidRPr="00E82526" w14:paraId="012EEDF5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FC8D96" w14:textId="77777777" w:rsidR="00EC6FE3" w:rsidRDefault="00EC6FE3" w:rsidP="00316F1A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C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EA</w:t>
            </w:r>
            <w:r w:rsidRPr="00001339">
              <w:rPr>
                <w:rFonts w:ascii="Arial" w:eastAsiaTheme="minorEastAsia" w:hAnsi="Arial" w:cs="Arial" w:hint="eastAsia"/>
                <w:color w:val="000000"/>
                <w:kern w:val="2"/>
                <w:vertAlign w:val="superscript"/>
                <w:lang w:eastAsia="ja-JP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BD0A54E" w14:textId="77777777" w:rsidR="00EC6FE3" w:rsidRDefault="00EC6FE3" w:rsidP="00316F1A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E629E2B" w14:textId="68653335" w:rsidR="00EC6FE3" w:rsidRDefault="00CD3997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2.9</w:t>
            </w:r>
            <w:r w:rsidR="00EC6FE3">
              <w:rPr>
                <w:rFonts w:ascii="Arial" w:hAnsi="Arial" w:cs="Arial"/>
                <w:color w:val="000000"/>
                <w:kern w:val="2"/>
              </w:rPr>
              <w:t xml:space="preserve"> (</w:t>
            </w:r>
            <w:r w:rsidR="00F44490"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1.87</w:t>
            </w:r>
            <w:r w:rsidR="00EC6FE3">
              <w:rPr>
                <w:rFonts w:ascii="Arial" w:hAnsi="Arial" w:cs="Arial"/>
                <w:color w:val="000000"/>
                <w:kern w:val="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5AA2C6" w14:textId="2717C370" w:rsidR="00EC6FE3" w:rsidRDefault="00CD3997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2.</w:t>
            </w:r>
            <w:r w:rsidR="00F44490"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2</w:t>
            </w:r>
            <w:r w:rsidR="00EC6FE3">
              <w:rPr>
                <w:rFonts w:ascii="Arial" w:hAnsi="Arial" w:cs="Arial"/>
                <w:color w:val="000000"/>
                <w:kern w:val="2"/>
              </w:rPr>
              <w:t xml:space="preserve"> (</w:t>
            </w:r>
            <w:r w:rsidR="00F44490"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1.38</w:t>
            </w:r>
            <w:r w:rsidR="00EC6FE3">
              <w:rPr>
                <w:rFonts w:ascii="Arial" w:hAnsi="Arial" w:cs="Arial"/>
                <w:color w:val="000000"/>
                <w:kern w:val="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66E2" w14:textId="4FAE898D" w:rsidR="00EC6FE3" w:rsidRDefault="00EC6FE3" w:rsidP="00316F1A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 w:rsidR="00F44490"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48</w:t>
            </w:r>
          </w:p>
        </w:tc>
      </w:tr>
      <w:tr w:rsidR="00EC6FE3" w:rsidRPr="00E82526" w14:paraId="651091CD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6B7B3E" w14:textId="77777777" w:rsidR="00EC6FE3" w:rsidRDefault="00EC6FE3" w:rsidP="00316F1A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C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A19-9</w:t>
            </w:r>
            <w:r w:rsidRPr="00001339">
              <w:rPr>
                <w:rFonts w:ascii="Arial" w:eastAsiaTheme="minorEastAsia" w:hAnsi="Arial" w:cs="Arial" w:hint="eastAsia"/>
                <w:color w:val="000000"/>
                <w:kern w:val="2"/>
                <w:vertAlign w:val="superscript"/>
                <w:lang w:eastAsia="ja-JP"/>
              </w:rPr>
              <w:t>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663A595" w14:textId="77777777" w:rsidR="00EC6FE3" w:rsidRDefault="00EC6FE3" w:rsidP="00316F1A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7D422FA" w14:textId="77777777" w:rsidR="00EC6FE3" w:rsidRDefault="00EC6FE3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11.7 (1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4E93E2" w14:textId="77777777" w:rsidR="00EC6FE3" w:rsidRDefault="00EC6FE3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9.0 (7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0E62" w14:textId="4ECAA972" w:rsidR="00EC6FE3" w:rsidRDefault="00EC6FE3" w:rsidP="00316F1A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 w:rsidR="00C260F9"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11</w:t>
            </w:r>
          </w:p>
        </w:tc>
      </w:tr>
      <w:tr w:rsidR="001C5B6B" w:rsidRPr="00E82526" w14:paraId="6CF2CE2B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B65B43" w14:textId="77777777" w:rsidR="001C5B6B" w:rsidRPr="004D0108" w:rsidRDefault="001C5B6B" w:rsidP="001C5B6B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Tumor lateralit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9D7E17F" w14:textId="77777777" w:rsidR="001C5B6B" w:rsidRDefault="001C5B6B" w:rsidP="001C5B6B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Lef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9F29BE8" w14:textId="0185D9B0" w:rsidR="001C5B6B" w:rsidRDefault="001C5B6B" w:rsidP="001C5B6B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5 (1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53D3CB" w14:textId="30B78D4F" w:rsidR="001C5B6B" w:rsidRDefault="001C5B6B" w:rsidP="001C5B6B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1 (1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FBA5" w14:textId="77E3C302" w:rsidR="001C5B6B" w:rsidRPr="00E82526" w:rsidRDefault="001C5B6B" w:rsidP="001C5B6B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1</w:t>
            </w: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1</w:t>
            </w:r>
          </w:p>
        </w:tc>
      </w:tr>
      <w:tr w:rsidR="001C5B6B" w:rsidRPr="00E82526" w14:paraId="414933DD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DC30AC" w14:textId="77777777" w:rsidR="001C5B6B" w:rsidRDefault="001C5B6B" w:rsidP="001C5B6B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F44036F" w14:textId="77777777" w:rsidR="001C5B6B" w:rsidRDefault="001C5B6B" w:rsidP="001C5B6B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Righ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F44A811" w14:textId="130FD924" w:rsidR="001C5B6B" w:rsidRDefault="001C5B6B" w:rsidP="001C5B6B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3 (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F07FDA" w14:textId="326B1C81" w:rsidR="001C5B6B" w:rsidRDefault="001C5B6B" w:rsidP="001C5B6B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4 (4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826C" w14:textId="77777777" w:rsidR="001C5B6B" w:rsidRPr="00E82526" w:rsidRDefault="001C5B6B" w:rsidP="001C5B6B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</w:rPr>
            </w:pPr>
          </w:p>
        </w:tc>
      </w:tr>
      <w:tr w:rsidR="001C5B6B" w:rsidRPr="00E82526" w14:paraId="75E4A5BE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0577BD4" w14:textId="77777777" w:rsidR="001C5B6B" w:rsidRDefault="001C5B6B" w:rsidP="001C5B6B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73645FD" w14:textId="77777777" w:rsidR="001C5B6B" w:rsidRDefault="001C5B6B" w:rsidP="001C5B6B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Anterio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827C9CF" w14:textId="48C53055" w:rsidR="001C5B6B" w:rsidRDefault="001C5B6B" w:rsidP="001C5B6B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15 (45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75EE4D" w14:textId="46F1F2E7" w:rsidR="001C5B6B" w:rsidRDefault="001C5B6B" w:rsidP="001C5B6B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2 (2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F397" w14:textId="77777777" w:rsidR="001C5B6B" w:rsidRPr="00E82526" w:rsidRDefault="001C5B6B" w:rsidP="001C5B6B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</w:rPr>
            </w:pPr>
          </w:p>
        </w:tc>
      </w:tr>
      <w:tr w:rsidR="001C5B6B" w:rsidRPr="00E82526" w14:paraId="37697089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B76B93" w14:textId="77777777" w:rsidR="001C5B6B" w:rsidRDefault="001C5B6B" w:rsidP="001C5B6B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AA6C27E" w14:textId="77777777" w:rsidR="001C5B6B" w:rsidRDefault="001C5B6B" w:rsidP="001C5B6B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P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osterio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A801852" w14:textId="6A7C2C95" w:rsidR="001C5B6B" w:rsidRDefault="001C5B6B" w:rsidP="001C5B6B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10 (3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1AC45" w14:textId="50DA84A1" w:rsidR="001C5B6B" w:rsidRDefault="001C5B6B" w:rsidP="001C5B6B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3 (3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D2E4" w14:textId="77777777" w:rsidR="001C5B6B" w:rsidRPr="00E82526" w:rsidRDefault="001C5B6B" w:rsidP="001C5B6B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</w:rPr>
            </w:pPr>
          </w:p>
        </w:tc>
      </w:tr>
      <w:tr w:rsidR="00D668D6" w:rsidRPr="00E82526" w14:paraId="1880ECC3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0F0D56" w14:textId="77777777" w:rsidR="00D668D6" w:rsidRDefault="00D668D6" w:rsidP="00D668D6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c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37F86B7" w14:textId="77777777" w:rsidR="00D668D6" w:rsidRDefault="00D668D6" w:rsidP="00D668D6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T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E5FF897" w14:textId="75ECC091" w:rsidR="00D668D6" w:rsidRDefault="00D668D6" w:rsidP="00D668D6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21 (6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09817" w14:textId="3E24E5D5" w:rsidR="00D668D6" w:rsidRDefault="00D668D6" w:rsidP="00D668D6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3 (3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7F06" w14:textId="0923C7EA" w:rsidR="00D668D6" w:rsidRPr="00E82526" w:rsidRDefault="00D668D6" w:rsidP="00D668D6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6</w:t>
            </w:r>
          </w:p>
        </w:tc>
      </w:tr>
      <w:tr w:rsidR="00D668D6" w:rsidRPr="00E82526" w14:paraId="36FFD7D0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07B7AE" w14:textId="77777777" w:rsidR="00D668D6" w:rsidRDefault="00D668D6" w:rsidP="00D668D6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41E4296" w14:textId="77777777" w:rsidR="00D668D6" w:rsidRDefault="00D668D6" w:rsidP="00D668D6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T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7ED4D10" w14:textId="0143C3AB" w:rsidR="00D668D6" w:rsidRDefault="00D668D6" w:rsidP="00D668D6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12 (3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B206C0" w14:textId="2A78E229" w:rsidR="00D668D6" w:rsidRDefault="00D668D6" w:rsidP="00D668D6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7 (7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C679" w14:textId="77777777" w:rsidR="00D668D6" w:rsidRPr="00E82526" w:rsidRDefault="00D668D6" w:rsidP="00D668D6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</w:rPr>
            </w:pPr>
          </w:p>
        </w:tc>
      </w:tr>
      <w:tr w:rsidR="00EC6FE3" w:rsidRPr="00E82526" w14:paraId="1C4E781A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0727D3" w14:textId="77777777" w:rsidR="00EC6FE3" w:rsidRDefault="00EC6FE3" w:rsidP="00316F1A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c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D8F7448" w14:textId="77777777" w:rsidR="00EC6FE3" w:rsidRDefault="00EC6FE3" w:rsidP="00316F1A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36CFBED" w14:textId="541674A7" w:rsidR="00EC6FE3" w:rsidRDefault="008554E1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33</w:t>
            </w:r>
            <w:r w:rsidR="00EC6FE3">
              <w:rPr>
                <w:rFonts w:ascii="Arial" w:eastAsiaTheme="minorEastAsia" w:hAnsi="Arial" w:cs="Arial"/>
                <w:color w:val="000000"/>
                <w:kern w:val="2"/>
                <w:lang w:eastAsia="ja-JP"/>
              </w:rPr>
              <w:t xml:space="preserve">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0959B1" w14:textId="3F2DC0F5" w:rsidR="00EC6FE3" w:rsidRDefault="008554E1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1</w:t>
            </w:r>
            <w:r w:rsidR="00EC6FE3">
              <w:rPr>
                <w:rFonts w:ascii="Arial" w:eastAsiaTheme="minorEastAsia" w:hAnsi="Arial" w:cs="Arial"/>
                <w:color w:val="000000"/>
                <w:kern w:val="2"/>
                <w:lang w:eastAsia="ja-JP"/>
              </w:rPr>
              <w:t>0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7D52" w14:textId="77777777" w:rsidR="00EC6FE3" w:rsidRPr="00E82526" w:rsidRDefault="00EC6FE3" w:rsidP="00316F1A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</w:rPr>
            </w:pPr>
          </w:p>
        </w:tc>
      </w:tr>
      <w:tr w:rsidR="003C0F3E" w:rsidRPr="00E82526" w14:paraId="6130E9A5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23199" w14:textId="77777777" w:rsidR="003C0F3E" w:rsidRDefault="003C0F3E" w:rsidP="003C0F3E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A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djuvant chemotherapy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57E3F" w14:textId="77777777" w:rsidR="003C0F3E" w:rsidRDefault="003C0F3E" w:rsidP="003C0F3E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8EB30" w14:textId="1BE46289" w:rsidR="003C0F3E" w:rsidRPr="00DA77A3" w:rsidRDefault="003C0F3E" w:rsidP="003C0F3E">
            <w:pPr>
              <w:snapToGrid w:val="0"/>
              <w:spacing w:line="480" w:lineRule="auto"/>
              <w:rPr>
                <w:rFonts w:ascii="Arial" w:eastAsiaTheme="minorEastAsia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hAnsi="Arial" w:cs="Arial"/>
                <w:color w:val="000000"/>
              </w:rPr>
              <w:t>6 (18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36209" w14:textId="04C0ED22" w:rsidR="003C0F3E" w:rsidRPr="003D3338" w:rsidRDefault="003C0F3E" w:rsidP="003C0F3E">
            <w:pPr>
              <w:snapToGrid w:val="0"/>
              <w:spacing w:line="480" w:lineRule="auto"/>
              <w:rPr>
                <w:rFonts w:ascii="Arial" w:eastAsiaTheme="minorEastAsia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hAnsi="Arial" w:cs="Arial"/>
                <w:color w:val="000000"/>
              </w:rPr>
              <w:t>1 (1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4C5B1" w14:textId="736FD529" w:rsidR="003C0F3E" w:rsidRPr="00E82526" w:rsidRDefault="003C0F3E" w:rsidP="003C0F3E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53</w:t>
            </w:r>
          </w:p>
        </w:tc>
      </w:tr>
    </w:tbl>
    <w:p w14:paraId="2C8050AF" w14:textId="77777777" w:rsidR="00EC6FE3" w:rsidRPr="00E706B8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color w:val="000000" w:themeColor="text1"/>
          <w:lang w:val="en-US" w:eastAsia="ja-JP"/>
        </w:rPr>
      </w:pPr>
      <w:r>
        <w:rPr>
          <w:rFonts w:ascii="Arial" w:eastAsiaTheme="minorEastAsia" w:hAnsi="Arial" w:cs="Arial" w:hint="eastAsia"/>
          <w:color w:val="000000" w:themeColor="text1"/>
          <w:lang w:val="en-US" w:eastAsia="ja-JP"/>
        </w:rPr>
        <w:t xml:space="preserve">a: </w:t>
      </w:r>
      <w:r w:rsidRPr="00E706B8">
        <w:rPr>
          <w:rFonts w:ascii="Arial" w:eastAsiaTheme="minorEastAsia" w:hAnsi="Arial" w:cs="Arial"/>
          <w:color w:val="000000" w:themeColor="text1"/>
          <w:lang w:val="en-US" w:eastAsia="ja-JP"/>
        </w:rPr>
        <w:t xml:space="preserve">ECOG-PS: </w:t>
      </w:r>
      <w:r w:rsidRPr="004C4C8B">
        <w:rPr>
          <w:rFonts w:ascii="Arial" w:hAnsi="Arial" w:cs="Arial"/>
        </w:rPr>
        <w:t>Eastern Cooperative Oncology Group Performance Status</w:t>
      </w:r>
    </w:p>
    <w:p w14:paraId="51A41913" w14:textId="77777777" w:rsidR="00EC6FE3" w:rsidRPr="00E706B8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color w:val="000000" w:themeColor="text1"/>
          <w:lang w:val="en-US" w:eastAsia="ja-JP"/>
        </w:rPr>
      </w:pPr>
      <w:r>
        <w:rPr>
          <w:rFonts w:ascii="Arial" w:eastAsiaTheme="minorEastAsia" w:hAnsi="Arial" w:cs="Arial" w:hint="eastAsia"/>
          <w:color w:val="000000" w:themeColor="text1"/>
          <w:lang w:val="en-US" w:eastAsia="ja-JP"/>
        </w:rPr>
        <w:lastRenderedPageBreak/>
        <w:t xml:space="preserve">b: </w:t>
      </w:r>
      <w:r w:rsidRPr="00E706B8">
        <w:rPr>
          <w:rFonts w:ascii="Arial" w:eastAsiaTheme="minorEastAsia" w:hAnsi="Arial" w:cs="Arial"/>
          <w:color w:val="000000" w:themeColor="text1"/>
          <w:lang w:val="en-US" w:eastAsia="ja-JP"/>
        </w:rPr>
        <w:t>BMI: Body mass index</w:t>
      </w:r>
    </w:p>
    <w:p w14:paraId="1F62BD07" w14:textId="77777777" w:rsidR="00EC6FE3" w:rsidRPr="00E706B8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color w:val="000000" w:themeColor="text1"/>
          <w:lang w:val="en-US" w:eastAsia="ja-JP"/>
        </w:rPr>
      </w:pPr>
      <w:r>
        <w:rPr>
          <w:rFonts w:ascii="Arial" w:eastAsiaTheme="minorEastAsia" w:hAnsi="Arial" w:cs="Arial" w:hint="eastAsia"/>
          <w:color w:val="000000" w:themeColor="text1"/>
          <w:lang w:val="en-US" w:eastAsia="ja-JP"/>
        </w:rPr>
        <w:t xml:space="preserve">c: </w:t>
      </w:r>
      <w:r w:rsidRPr="00E706B8">
        <w:rPr>
          <w:rFonts w:ascii="Arial" w:eastAsiaTheme="minorEastAsia" w:hAnsi="Arial" w:cs="Arial"/>
          <w:color w:val="000000" w:themeColor="text1"/>
          <w:lang w:val="en-US" w:eastAsia="ja-JP"/>
        </w:rPr>
        <w:t>AV: Anal verge</w:t>
      </w:r>
    </w:p>
    <w:p w14:paraId="29FA8831" w14:textId="77777777" w:rsidR="00EC6FE3" w:rsidRPr="00E706B8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color w:val="000000" w:themeColor="text1"/>
          <w:lang w:val="en-US" w:eastAsia="ja-JP"/>
        </w:rPr>
      </w:pPr>
      <w:r>
        <w:rPr>
          <w:rFonts w:ascii="Arial" w:eastAsiaTheme="minorEastAsia" w:hAnsi="Arial" w:cs="Arial" w:hint="eastAsia"/>
          <w:color w:val="000000" w:themeColor="text1"/>
          <w:lang w:val="en-US" w:eastAsia="ja-JP"/>
        </w:rPr>
        <w:t xml:space="preserve">d: </w:t>
      </w:r>
      <w:r w:rsidRPr="00E706B8">
        <w:rPr>
          <w:rFonts w:ascii="Arial" w:eastAsiaTheme="minorEastAsia" w:hAnsi="Arial" w:cs="Arial"/>
          <w:color w:val="000000" w:themeColor="text1"/>
          <w:lang w:val="en-US" w:eastAsia="ja-JP"/>
        </w:rPr>
        <w:t>DL: Dentate line</w:t>
      </w:r>
    </w:p>
    <w:p w14:paraId="0B4780B1" w14:textId="77777777" w:rsidR="00EC6FE3" w:rsidRPr="00E706B8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color w:val="000000" w:themeColor="text1"/>
          <w:lang w:val="en-US" w:eastAsia="ja-JP"/>
        </w:rPr>
      </w:pPr>
      <w:r>
        <w:rPr>
          <w:rFonts w:ascii="Arial" w:eastAsiaTheme="minorEastAsia" w:hAnsi="Arial" w:cs="Arial" w:hint="eastAsia"/>
          <w:color w:val="000000" w:themeColor="text1"/>
          <w:lang w:val="en-US" w:eastAsia="ja-JP"/>
        </w:rPr>
        <w:t xml:space="preserve">e: </w:t>
      </w:r>
      <w:r w:rsidRPr="00E706B8">
        <w:rPr>
          <w:rFonts w:ascii="Arial" w:eastAsiaTheme="minorEastAsia" w:hAnsi="Arial" w:cs="Arial"/>
          <w:color w:val="000000" w:themeColor="text1"/>
          <w:lang w:val="en-US" w:eastAsia="ja-JP"/>
        </w:rPr>
        <w:t>CEA: Carcinoembryonic antigen</w:t>
      </w:r>
    </w:p>
    <w:p w14:paraId="5120C551" w14:textId="77777777" w:rsidR="00EC6FE3" w:rsidRPr="000570FD" w:rsidRDefault="00EC6FE3" w:rsidP="00EC6FE3">
      <w:pPr>
        <w:snapToGrid w:val="0"/>
        <w:spacing w:line="480" w:lineRule="auto"/>
        <w:jc w:val="both"/>
        <w:rPr>
          <w:rFonts w:asciiTheme="minorBidi" w:eastAsia="ＭＳ Ｐゴシック" w:hAnsiTheme="minorBidi" w:cstheme="minorBidi"/>
          <w:bCs/>
          <w:color w:val="000000" w:themeColor="text1"/>
          <w:lang w:val="en-US" w:eastAsia="ja-JP"/>
        </w:rPr>
      </w:pPr>
      <w:r>
        <w:rPr>
          <w:rFonts w:ascii="Arial" w:eastAsiaTheme="minorEastAsia" w:hAnsi="Arial" w:cs="Arial" w:hint="eastAsia"/>
          <w:color w:val="000000" w:themeColor="text1"/>
          <w:lang w:val="en-US" w:eastAsia="ja-JP"/>
        </w:rPr>
        <w:t xml:space="preserve">f: </w:t>
      </w:r>
      <w:r w:rsidRPr="00E706B8">
        <w:rPr>
          <w:rFonts w:ascii="Arial" w:eastAsiaTheme="minorEastAsia" w:hAnsi="Arial" w:cs="Arial"/>
          <w:color w:val="000000" w:themeColor="text1"/>
          <w:lang w:val="en-US" w:eastAsia="ja-JP"/>
        </w:rPr>
        <w:t>CA19-9: Carbohydrate antigen 19-9</w:t>
      </w:r>
    </w:p>
    <w:p w14:paraId="713E850C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06830849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6BE193C9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47EF79DC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4922BFDE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55278469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680F8509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366FA2C1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73C3A2F2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334F2024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sectPr w:rsidR="00EC6F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6FDF0" w14:textId="77777777" w:rsidR="00261F84" w:rsidRDefault="00261F84" w:rsidP="00EC6FE3">
      <w:r>
        <w:separator/>
      </w:r>
    </w:p>
  </w:endnote>
  <w:endnote w:type="continuationSeparator" w:id="0">
    <w:p w14:paraId="636746C6" w14:textId="77777777" w:rsidR="00261F84" w:rsidRDefault="00261F84" w:rsidP="00EC6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5F8397" w14:textId="77777777" w:rsidR="00261F84" w:rsidRDefault="00261F84" w:rsidP="00EC6FE3">
      <w:r>
        <w:separator/>
      </w:r>
    </w:p>
  </w:footnote>
  <w:footnote w:type="continuationSeparator" w:id="0">
    <w:p w14:paraId="04DC2DDF" w14:textId="77777777" w:rsidR="00261F84" w:rsidRDefault="00261F84" w:rsidP="00EC6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169"/>
    <w:rsid w:val="00095450"/>
    <w:rsid w:val="000B557F"/>
    <w:rsid w:val="001153E7"/>
    <w:rsid w:val="001C5B6B"/>
    <w:rsid w:val="00261F84"/>
    <w:rsid w:val="002B350C"/>
    <w:rsid w:val="002D454E"/>
    <w:rsid w:val="00375D13"/>
    <w:rsid w:val="003C0F3E"/>
    <w:rsid w:val="00455015"/>
    <w:rsid w:val="00531E16"/>
    <w:rsid w:val="00565A5D"/>
    <w:rsid w:val="00596943"/>
    <w:rsid w:val="006049EB"/>
    <w:rsid w:val="00636B31"/>
    <w:rsid w:val="00687DD0"/>
    <w:rsid w:val="00693E97"/>
    <w:rsid w:val="006B7751"/>
    <w:rsid w:val="006E4CBC"/>
    <w:rsid w:val="006F21DA"/>
    <w:rsid w:val="006F6F10"/>
    <w:rsid w:val="0071327D"/>
    <w:rsid w:val="00734169"/>
    <w:rsid w:val="00790DD4"/>
    <w:rsid w:val="007F23A2"/>
    <w:rsid w:val="00833A88"/>
    <w:rsid w:val="008554E1"/>
    <w:rsid w:val="008556A9"/>
    <w:rsid w:val="008D71EB"/>
    <w:rsid w:val="00922206"/>
    <w:rsid w:val="009F39B3"/>
    <w:rsid w:val="00B108C6"/>
    <w:rsid w:val="00B268B7"/>
    <w:rsid w:val="00B81565"/>
    <w:rsid w:val="00BB001A"/>
    <w:rsid w:val="00BE5B66"/>
    <w:rsid w:val="00BE6391"/>
    <w:rsid w:val="00C00433"/>
    <w:rsid w:val="00C260F9"/>
    <w:rsid w:val="00C27F52"/>
    <w:rsid w:val="00CD3997"/>
    <w:rsid w:val="00CF1DDD"/>
    <w:rsid w:val="00D274A9"/>
    <w:rsid w:val="00D552ED"/>
    <w:rsid w:val="00D668D6"/>
    <w:rsid w:val="00D85EB7"/>
    <w:rsid w:val="00DB682A"/>
    <w:rsid w:val="00DC040C"/>
    <w:rsid w:val="00DF1D83"/>
    <w:rsid w:val="00E1720C"/>
    <w:rsid w:val="00E30A35"/>
    <w:rsid w:val="00E450D7"/>
    <w:rsid w:val="00E5336F"/>
    <w:rsid w:val="00E96073"/>
    <w:rsid w:val="00EC6FE3"/>
    <w:rsid w:val="00ED58B0"/>
    <w:rsid w:val="00EF5862"/>
    <w:rsid w:val="00F4215F"/>
    <w:rsid w:val="00F44490"/>
    <w:rsid w:val="00FB183F"/>
    <w:rsid w:val="00FE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38E88A"/>
  <w15:chartTrackingRefBased/>
  <w15:docId w15:val="{54F21311-E8A8-4EFB-A52F-7F6FCF1E6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FE3"/>
    <w:rPr>
      <w:rFonts w:ascii="Times New Roman" w:eastAsia="Times New Roman" w:hAnsi="Times New Roman" w:cs="Times New Roman"/>
      <w:kern w:val="0"/>
      <w:sz w:val="24"/>
      <w:szCs w:val="24"/>
      <w:lang w:val="en-CA" w:eastAsia="en-US" w:bidi="he-IL"/>
    </w:rPr>
  </w:style>
  <w:style w:type="paragraph" w:styleId="1">
    <w:name w:val="heading 1"/>
    <w:basedOn w:val="a"/>
    <w:next w:val="a"/>
    <w:link w:val="10"/>
    <w:uiPriority w:val="9"/>
    <w:qFormat/>
    <w:rsid w:val="0073416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 w:bidi="ar-SA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416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 w:bidi="ar-S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416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val="en-US" w:eastAsia="ja-JP" w:bidi="ar-SA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416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 w:bidi="ar-SA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416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 w:bidi="ar-SA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416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 w:bidi="ar-SA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416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 w:bidi="ar-SA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416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 w:bidi="ar-SA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416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341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341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3416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341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341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341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341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341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341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3416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 w:bidi="ar-SA"/>
    </w:rPr>
  </w:style>
  <w:style w:type="character" w:customStyle="1" w:styleId="a4">
    <w:name w:val="表題 (文字)"/>
    <w:basedOn w:val="a0"/>
    <w:link w:val="a3"/>
    <w:uiPriority w:val="10"/>
    <w:rsid w:val="007341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416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 w:bidi="ar-SA"/>
    </w:rPr>
  </w:style>
  <w:style w:type="character" w:customStyle="1" w:styleId="a6">
    <w:name w:val="副題 (文字)"/>
    <w:basedOn w:val="a0"/>
    <w:link w:val="a5"/>
    <w:uiPriority w:val="11"/>
    <w:rsid w:val="007341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416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val="en-US" w:eastAsia="ja-JP" w:bidi="ar-SA"/>
    </w:rPr>
  </w:style>
  <w:style w:type="character" w:customStyle="1" w:styleId="a8">
    <w:name w:val="引用文 (文字)"/>
    <w:basedOn w:val="a0"/>
    <w:link w:val="a7"/>
    <w:uiPriority w:val="29"/>
    <w:rsid w:val="007341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416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 w:bidi="ar-SA"/>
    </w:rPr>
  </w:style>
  <w:style w:type="character" w:styleId="21">
    <w:name w:val="Intense Emphasis"/>
    <w:basedOn w:val="a0"/>
    <w:uiPriority w:val="21"/>
    <w:qFormat/>
    <w:rsid w:val="0073416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3416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  <w:lang w:val="en-US" w:eastAsia="ja-JP" w:bidi="ar-SA"/>
    </w:rPr>
  </w:style>
  <w:style w:type="character" w:customStyle="1" w:styleId="23">
    <w:name w:val="引用文 2 (文字)"/>
    <w:basedOn w:val="a0"/>
    <w:link w:val="22"/>
    <w:uiPriority w:val="30"/>
    <w:rsid w:val="0073416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34169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C6FE3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 w:bidi="ar-SA"/>
    </w:rPr>
  </w:style>
  <w:style w:type="character" w:customStyle="1" w:styleId="ab">
    <w:name w:val="ヘッダー (文字)"/>
    <w:basedOn w:val="a0"/>
    <w:link w:val="aa"/>
    <w:uiPriority w:val="99"/>
    <w:rsid w:val="00EC6FE3"/>
  </w:style>
  <w:style w:type="paragraph" w:styleId="ac">
    <w:name w:val="footer"/>
    <w:basedOn w:val="a"/>
    <w:link w:val="ad"/>
    <w:uiPriority w:val="99"/>
    <w:unhideWhenUsed/>
    <w:rsid w:val="00EC6FE3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 w:bidi="ar-SA"/>
    </w:rPr>
  </w:style>
  <w:style w:type="character" w:customStyle="1" w:styleId="ad">
    <w:name w:val="フッター (文字)"/>
    <w:basedOn w:val="a0"/>
    <w:link w:val="ac"/>
    <w:uiPriority w:val="99"/>
    <w:rsid w:val="00EC6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1</TotalTime>
  <Pages>2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沼田　正勝</dc:creator>
  <cp:keywords/>
  <dc:description/>
  <cp:lastModifiedBy>沼田　正勝</cp:lastModifiedBy>
  <cp:revision>46</cp:revision>
  <dcterms:created xsi:type="dcterms:W3CDTF">2024-09-06T07:23:00Z</dcterms:created>
  <dcterms:modified xsi:type="dcterms:W3CDTF">2025-06-05T23:13:00Z</dcterms:modified>
</cp:coreProperties>
</file>